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93A" w:rsidRPr="0071086B" w:rsidRDefault="0063293A" w:rsidP="0063293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 Table</w:t>
      </w:r>
      <w:r w:rsidRPr="0071086B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 xml:space="preserve">Serum levels of metabolic factors, gut-derived hormones, cytokines and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adipokines</w:t>
      </w:r>
      <w:proofErr w:type="spellEnd"/>
    </w:p>
    <w:tbl>
      <w:tblPr>
        <w:tblStyle w:val="LightShading-Accent1"/>
        <w:tblW w:w="5357" w:type="pct"/>
        <w:tblInd w:w="-342" w:type="dxa"/>
        <w:tblLayout w:type="fixed"/>
        <w:tblLook w:val="0660" w:firstRow="1" w:lastRow="1" w:firstColumn="0" w:lastColumn="0" w:noHBand="1" w:noVBand="1"/>
      </w:tblPr>
      <w:tblGrid>
        <w:gridCol w:w="1962"/>
        <w:gridCol w:w="2493"/>
        <w:gridCol w:w="2547"/>
        <w:gridCol w:w="2210"/>
        <w:gridCol w:w="816"/>
      </w:tblGrid>
      <w:tr w:rsidR="0063293A" w:rsidRPr="0071086B" w:rsidTr="00A80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8" w:type="pct"/>
            <w:noWrap/>
          </w:tcPr>
          <w:p w:rsidR="0063293A" w:rsidRPr="0071086B" w:rsidRDefault="0063293A" w:rsidP="00A80AB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08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aracteristics</w:t>
            </w:r>
          </w:p>
        </w:tc>
        <w:tc>
          <w:tcPr>
            <w:tcW w:w="1243" w:type="pct"/>
          </w:tcPr>
          <w:p w:rsidR="0063293A" w:rsidRPr="00004C74" w:rsidRDefault="0063293A" w:rsidP="00A80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C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  <w:p w:rsidR="0063293A" w:rsidRPr="0071086B" w:rsidRDefault="0063293A" w:rsidP="00A80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C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2)</w:t>
            </w:r>
          </w:p>
        </w:tc>
        <w:tc>
          <w:tcPr>
            <w:tcW w:w="1270" w:type="pct"/>
          </w:tcPr>
          <w:p w:rsidR="0063293A" w:rsidRPr="0071086B" w:rsidRDefault="0063293A" w:rsidP="00A80AB4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08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nourished</w:t>
            </w:r>
          </w:p>
          <w:p w:rsidR="0063293A" w:rsidRPr="0071086B" w:rsidRDefault="0063293A" w:rsidP="00A80AB4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(N=22</w:t>
            </w:r>
            <w:r w:rsidRPr="007108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02" w:type="pct"/>
          </w:tcPr>
          <w:p w:rsidR="0063293A" w:rsidRPr="0071086B" w:rsidRDefault="0063293A" w:rsidP="00A80AB4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08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malnutrition</w:t>
            </w:r>
          </w:p>
          <w:p w:rsidR="0063293A" w:rsidRPr="0071086B" w:rsidRDefault="0063293A" w:rsidP="00A80AB4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08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30</w:t>
            </w:r>
            <w:r w:rsidRPr="007108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407" w:type="pct"/>
          </w:tcPr>
          <w:p w:rsidR="0063293A" w:rsidRPr="0071086B" w:rsidRDefault="0063293A" w:rsidP="00A80AB4">
            <w:pPr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71086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</w:p>
        </w:tc>
      </w:tr>
      <w:tr w:rsidR="0063293A" w:rsidRPr="0071086B" w:rsidTr="00A80AB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78" w:type="pct"/>
            <w:noWrap/>
          </w:tcPr>
          <w:p w:rsidR="0063293A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(n, %)</w:t>
            </w:r>
          </w:p>
          <w:p w:rsidR="0063293A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 (mg/dl)</w:t>
            </w:r>
          </w:p>
          <w:p w:rsidR="0063293A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(µU/ml)</w:t>
            </w:r>
          </w:p>
          <w:p w:rsidR="0063293A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IR</w:t>
            </w:r>
          </w:p>
          <w:p w:rsidR="0063293A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ylin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  <w:p w:rsidR="0063293A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relin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  <w:p w:rsidR="0063293A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P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  <w:p w:rsidR="0063293A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P-1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  <w:p w:rsidR="0063293A" w:rsidRPr="00301814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β (</w:t>
            </w:r>
            <w:proofErr w:type="spellStart"/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  <w:p w:rsidR="0063293A" w:rsidRPr="00301814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6 (</w:t>
            </w:r>
            <w:proofErr w:type="spellStart"/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  <w:p w:rsidR="0063293A" w:rsidRPr="00301814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8 (</w:t>
            </w:r>
            <w:proofErr w:type="spellStart"/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  <w:p w:rsidR="0063293A" w:rsidRPr="00301814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-α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  <w:p w:rsidR="0063293A" w:rsidRPr="00301814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-CSF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  <w:p w:rsidR="0063293A" w:rsidRPr="00301814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iponectin (µg/ml)</w:t>
            </w:r>
          </w:p>
          <w:p w:rsidR="0063293A" w:rsidRPr="00301814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ptin (ng/ml)</w:t>
            </w:r>
          </w:p>
          <w:p w:rsidR="0063293A" w:rsidRPr="00301814" w:rsidRDefault="0063293A" w:rsidP="00A80AB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-1 (ng/ml)</w:t>
            </w:r>
          </w:p>
          <w:p w:rsidR="0063293A" w:rsidRPr="006B0585" w:rsidRDefault="0063293A" w:rsidP="00A80A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stin</w:t>
            </w:r>
            <w:proofErr w:type="spellEnd"/>
            <w:r w:rsidRPr="003018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1243" w:type="pct"/>
          </w:tcPr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5 (48.1%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9 (98-153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4.69 (11.07-36.12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.94 (3.17-12.68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1.59 (18.41-58.30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.21 (6.24-35.27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0.01 (52.05-232.75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90.18 (292.06-481.36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5 (0.45-5.64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1.05 (22.87-98.38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1.19 (30.53-105.82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17 (0.17-1.35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34 (0.29-0.54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7.62 (18.74-43.59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.39 (3.15-16.76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3.15 (48.18-90.69)</w:t>
            </w:r>
          </w:p>
          <w:p w:rsidR="0063293A" w:rsidRPr="006E5CEB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4.14 (37.24-67.44)</w:t>
            </w:r>
          </w:p>
        </w:tc>
        <w:tc>
          <w:tcPr>
            <w:tcW w:w="1270" w:type="pct"/>
          </w:tcPr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0 (45.5%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4 (88-145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6.98 (12.06-32.11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.01 (3.37-11.91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2.12 (18.44-62.42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9.06 (9.13-29.13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3.95 (53.70-251.60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02.41 (331.91-485.42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5 (0.45-2.39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3.51 (27.50-106.67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0.22 (40.30-133.77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17 (0.17-0.17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34 (0.29-0.39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6.92 (19.93-60.01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.88 (1.52-11.02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0.77 (51.29-83.07)</w:t>
            </w:r>
          </w:p>
          <w:p w:rsidR="0063293A" w:rsidRPr="006E5CEB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5.53 (39.40-81.01)</w:t>
            </w:r>
          </w:p>
        </w:tc>
        <w:tc>
          <w:tcPr>
            <w:tcW w:w="1102" w:type="pct"/>
          </w:tcPr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 (50.0%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23 (104-164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2.65 (10.67-37.37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.94 (3.03-12.75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9.91 (18.88-51.93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.82 (4.62-28.26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2.25 (52.63-197.47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51.34 (278.95-473.64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5 (0.45-11.33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0.81 (20.68-81.92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7.41 (26.55-74.15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17 (0.17-1.39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39 (0.29-0.55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8.79 (18.15-43.49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0.39 (5.46-21.06)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4.64 (46.51-91.95)</w:t>
            </w:r>
          </w:p>
          <w:p w:rsidR="0063293A" w:rsidRPr="006E5CEB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1.48 (37.24-66.34)</w:t>
            </w:r>
          </w:p>
        </w:tc>
        <w:tc>
          <w:tcPr>
            <w:tcW w:w="407" w:type="pct"/>
          </w:tcPr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83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182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984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937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88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298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649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342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53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40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br/>
              <w:t>0.122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288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03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759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011</w:t>
            </w:r>
          </w:p>
          <w:p w:rsidR="0063293A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53</w:t>
            </w:r>
          </w:p>
          <w:p w:rsidR="0063293A" w:rsidRPr="006E5CEB" w:rsidRDefault="0063293A" w:rsidP="00A80AB4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621</w:t>
            </w:r>
          </w:p>
        </w:tc>
      </w:tr>
    </w:tbl>
    <w:p w:rsidR="0063293A" w:rsidRDefault="0063293A" w:rsidP="0063293A">
      <w:pPr>
        <w:rPr>
          <w:rFonts w:ascii="Times New Roman" w:hAnsi="Times New Roman" w:cs="Times New Roman"/>
          <w:b/>
          <w:sz w:val="20"/>
          <w:szCs w:val="20"/>
        </w:rPr>
      </w:pPr>
      <w:r w:rsidRPr="00741AA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741AA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741AA7">
        <w:rPr>
          <w:rFonts w:ascii="Times New Roman" w:eastAsia="Times New Roman" w:hAnsi="Times New Roman" w:cs="Times New Roman"/>
          <w:sz w:val="24"/>
          <w:szCs w:val="24"/>
        </w:rPr>
        <w:t xml:space="preserve"> Circulating levels of metabolic factors, gut-derived hormones, cytokines, and </w:t>
      </w:r>
      <w:proofErr w:type="spellStart"/>
      <w:r w:rsidRPr="00741AA7">
        <w:rPr>
          <w:rFonts w:ascii="Times New Roman" w:eastAsia="Times New Roman" w:hAnsi="Times New Roman" w:cs="Times New Roman"/>
          <w:sz w:val="24"/>
          <w:szCs w:val="24"/>
        </w:rPr>
        <w:t>adipokines</w:t>
      </w:r>
      <w:proofErr w:type="spellEnd"/>
      <w:r w:rsidRPr="00741AA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41AA7">
        <w:rPr>
          <w:rFonts w:ascii="Times New Roman" w:hAnsi="Times New Roman" w:cs="Times New Roman"/>
          <w:sz w:val="24"/>
          <w:szCs w:val="24"/>
        </w:rPr>
        <w:t xml:space="preserve">GIP, gastric inhibitory peptide; GLP-1, glucagon-like peptide-1; </w:t>
      </w:r>
      <w:r w:rsidRPr="00741AA7">
        <w:rPr>
          <w:rFonts w:ascii="Times New Roman" w:eastAsia="Times New Roman" w:hAnsi="Times New Roman" w:cs="Times New Roman"/>
          <w:sz w:val="24"/>
          <w:szCs w:val="24"/>
        </w:rPr>
        <w:t xml:space="preserve">GM-CSF, </w:t>
      </w:r>
      <w:r w:rsidRPr="00741AA7">
        <w:rPr>
          <w:rFonts w:ascii="Times New Roman" w:hAnsi="Times New Roman" w:cs="Times New Roman"/>
          <w:sz w:val="24"/>
          <w:szCs w:val="24"/>
        </w:rPr>
        <w:t xml:space="preserve">granulocyte-macrophage colony stimulating factor; HOMA-IR, </w:t>
      </w:r>
      <w:r w:rsidRPr="00741AA7">
        <w:rPr>
          <w:rFonts w:ascii="Times New Roman" w:eastAsia="Times New Roman" w:hAnsi="Times New Roman" w:cs="Times New Roman"/>
          <w:sz w:val="24"/>
          <w:szCs w:val="24"/>
        </w:rPr>
        <w:t xml:space="preserve">homeostatic model assessment insulin resistance; IL-1,-6,-8, interleukin-1,-6,-8; PAI-1, </w:t>
      </w:r>
      <w:r w:rsidRPr="00741AA7">
        <w:rPr>
          <w:rFonts w:ascii="Times New Roman" w:hAnsi="Times New Roman" w:cs="Times New Roman"/>
          <w:sz w:val="24"/>
          <w:szCs w:val="24"/>
        </w:rPr>
        <w:t>plasminogen activator inhitior-1; TNF-</w:t>
      </w:r>
      <w:r w:rsidRPr="00741AA7">
        <w:rPr>
          <w:rFonts w:ascii="Times New Roman" w:hAnsi="Times New Roman" w:cs="Times New Roman"/>
          <w:color w:val="000000" w:themeColor="text1"/>
          <w:sz w:val="24"/>
          <w:szCs w:val="24"/>
        </w:rPr>
        <w:t>α, tumor necrosis factor-α.</w:t>
      </w:r>
    </w:p>
    <w:p w:rsidR="0063293A" w:rsidRDefault="0063293A" w:rsidP="0063293A"/>
    <w:p w:rsidR="001E7537" w:rsidRDefault="0063293A">
      <w:bookmarkStart w:id="0" w:name="_GoBack"/>
      <w:bookmarkEnd w:id="0"/>
    </w:p>
    <w:sectPr w:rsidR="001E7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93A"/>
    <w:rsid w:val="00030A8C"/>
    <w:rsid w:val="0063293A"/>
    <w:rsid w:val="00BA4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3386A-19C5-4CE0-ADBD-0848C15D0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9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3293A"/>
    <w:pPr>
      <w:tabs>
        <w:tab w:val="decimal" w:pos="360"/>
      </w:tabs>
    </w:pPr>
    <w:rPr>
      <w:lang w:eastAsia="ja-JP"/>
    </w:rPr>
  </w:style>
  <w:style w:type="table" w:styleId="LightShading-Accent1">
    <w:name w:val="Light Shading Accent 1"/>
    <w:basedOn w:val="TableNormal"/>
    <w:uiPriority w:val="60"/>
    <w:rsid w:val="0063293A"/>
    <w:pPr>
      <w:spacing w:after="0" w:line="240" w:lineRule="auto"/>
    </w:pPr>
    <w:rPr>
      <w:rFonts w:eastAsiaTheme="minorEastAsia"/>
      <w:color w:val="2E74B5" w:themeColor="accent1" w:themeShade="BF"/>
      <w:lang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konda, Vikrant</dc:creator>
  <cp:keywords/>
  <dc:description/>
  <cp:lastModifiedBy>Rachakonda, Vikrant</cp:lastModifiedBy>
  <cp:revision>1</cp:revision>
  <dcterms:created xsi:type="dcterms:W3CDTF">2016-08-22T20:21:00Z</dcterms:created>
  <dcterms:modified xsi:type="dcterms:W3CDTF">2016-08-22T20:21:00Z</dcterms:modified>
</cp:coreProperties>
</file>